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019" w:rsidRPr="00E361A8" w:rsidRDefault="00997019" w:rsidP="0099701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: Definitions of disease groups in the Newcastle 85+ baseline cohort</w:t>
      </w:r>
      <w:r w:rsidRPr="00E361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17ED">
        <w:rPr>
          <w:rFonts w:ascii="Times New Roman" w:hAnsi="Times New Roman" w:cs="Times New Roman"/>
          <w:b/>
          <w:sz w:val="24"/>
          <w:szCs w:val="24"/>
        </w:rPr>
        <w:t>[1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]</w:t>
      </w:r>
    </w:p>
    <w:tbl>
      <w:tblPr>
        <w:tblStyle w:val="TableGrid2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902"/>
      </w:tblGrid>
      <w:tr w:rsidR="00997019" w:rsidRPr="00E361A8" w:rsidTr="00F3336E">
        <w:tc>
          <w:tcPr>
            <w:tcW w:w="3114" w:type="dxa"/>
            <w:tcBorders>
              <w:top w:val="single" w:sz="18" w:space="0" w:color="auto"/>
              <w:bottom w:val="single" w:sz="12" w:space="0" w:color="auto"/>
            </w:tcBorders>
          </w:tcPr>
          <w:p w:rsidR="00997019" w:rsidRPr="00E361A8" w:rsidRDefault="00013F16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ease g</w:t>
            </w:r>
            <w:r w:rsidR="00997019"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  <w:tc>
          <w:tcPr>
            <w:tcW w:w="5902" w:type="dxa"/>
            <w:tcBorders>
              <w:top w:val="single" w:sz="18" w:space="0" w:color="auto"/>
              <w:bottom w:val="single" w:sz="12" w:space="0" w:color="auto"/>
            </w:tcBorders>
          </w:tcPr>
          <w:p w:rsidR="00997019" w:rsidRPr="00E361A8" w:rsidRDefault="00997019" w:rsidP="00F333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Included diseases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Arthritis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 xml:space="preserve">Ankylosing spondylitis; cervical spondylosis; rheumatoid, degenerative, poly, gouty, septic, </w:t>
            </w:r>
            <w:proofErr w:type="spellStart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 xml:space="preserve"> arthritis; gener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osteoarthritis; hand, hip or</w:t>
            </w: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 xml:space="preserve"> knee osteoarthritis; lumbar spondylosis or psoriatic </w:t>
            </w:r>
            <w:proofErr w:type="spellStart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rthropathy</w:t>
            </w:r>
            <w:proofErr w:type="spellEnd"/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Cancer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ny cancer within 5 years of diagnosis, excluding non-melanoma skin cancer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ngina, coronary angioplasty, coronary artery bypass graft/stent, heart failure, myocardial infarction, atrial fibrillation or atrial flutter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Cerebrovascular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Carotid endarterectomy, stroke or transient ischaemic attack</w:t>
            </w:r>
          </w:p>
        </w:tc>
      </w:tr>
      <w:tr w:rsidR="00997019" w:rsidRPr="00E361A8" w:rsidTr="00F3336E">
        <w:tc>
          <w:tcPr>
            <w:tcW w:w="3114" w:type="dxa"/>
            <w:tcBorders>
              <w:bottom w:val="single" w:sz="4" w:space="0" w:color="auto"/>
            </w:tcBorders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Cognitive impairment</w:t>
            </w:r>
          </w:p>
        </w:tc>
        <w:tc>
          <w:tcPr>
            <w:tcW w:w="5902" w:type="dxa"/>
            <w:tcBorders>
              <w:bottom w:val="single" w:sz="4" w:space="0" w:color="auto"/>
            </w:tcBorders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Standardised Mini-Mental State Examination (</w:t>
            </w:r>
            <w:proofErr w:type="spellStart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sMMSE</w:t>
            </w:r>
            <w:proofErr w:type="spellEnd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) score ≤21, Alzheimer’s disease or dementia</w:t>
            </w:r>
          </w:p>
        </w:tc>
      </w:tr>
      <w:tr w:rsidR="00997019" w:rsidRPr="00E361A8" w:rsidTr="00F3336E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Presence of depression in the last 12 months</w:t>
            </w:r>
          </w:p>
        </w:tc>
      </w:tr>
      <w:tr w:rsidR="00997019" w:rsidRPr="00E361A8" w:rsidTr="00F3336E">
        <w:tc>
          <w:tcPr>
            <w:tcW w:w="3114" w:type="dxa"/>
            <w:tcBorders>
              <w:top w:val="single" w:sz="4" w:space="0" w:color="auto"/>
            </w:tcBorders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5902" w:type="dxa"/>
            <w:tcBorders>
              <w:top w:val="single" w:sz="4" w:space="0" w:color="auto"/>
            </w:tcBorders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diabetes, type 2 diabetes or</w:t>
            </w: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 xml:space="preserve"> unspecified diabetes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Eye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Cataracts, cataract surgery, age-related macular degeneration, glaucoma, diabetic eye disease, registered partially sighted or registered blind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ny recorded diagnosis of hypertension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Liver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bnormal liver function tests (without diagnostic label), non-alcoholic fatty liver disease or autoimmune hepatitis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Osteoporosis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Parkinson’s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nal impairment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&lt;30ml/min/1.73</w:t>
            </w: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350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Respiratory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Fibrosing</w:t>
            </w:r>
            <w:proofErr w:type="spellEnd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alveolitis</w:t>
            </w:r>
            <w:proofErr w:type="spellEnd"/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, asbestosis, asthma, bronchiectasis, chronic bronchitis, COPD, emphysema, pneumoconiosis or  pulmonary fibrosis</w:t>
            </w:r>
          </w:p>
        </w:tc>
      </w:tr>
      <w:tr w:rsidR="00997019" w:rsidRPr="00E361A8" w:rsidTr="00F3336E">
        <w:tc>
          <w:tcPr>
            <w:tcW w:w="3114" w:type="dxa"/>
          </w:tcPr>
          <w:p w:rsidR="00997019" w:rsidRPr="00E361A8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61A8">
              <w:rPr>
                <w:rFonts w:ascii="Times New Roman" w:hAnsi="Times New Roman" w:cs="Times New Roman"/>
                <w:b/>
                <w:sz w:val="24"/>
                <w:szCs w:val="24"/>
              </w:rPr>
              <w:t>Thyroid disease</w:t>
            </w:r>
          </w:p>
        </w:tc>
        <w:tc>
          <w:tcPr>
            <w:tcW w:w="5902" w:type="dxa"/>
          </w:tcPr>
          <w:p w:rsidR="00997019" w:rsidRPr="00BC6612" w:rsidRDefault="00997019" w:rsidP="00F3336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6612">
              <w:rPr>
                <w:rFonts w:ascii="Times New Roman" w:hAnsi="Times New Roman" w:cs="Times New Roman"/>
                <w:sz w:val="24"/>
                <w:szCs w:val="24"/>
              </w:rPr>
              <w:t>Hyperthyroidism or hypothyroidism</w:t>
            </w:r>
          </w:p>
        </w:tc>
      </w:tr>
    </w:tbl>
    <w:p w:rsidR="00997019" w:rsidRDefault="00997019" w:rsidP="009970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3107E" w:rsidRDefault="0073107E"/>
    <w:sectPr w:rsidR="0073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019"/>
    <w:rsid w:val="00013F16"/>
    <w:rsid w:val="0056473A"/>
    <w:rsid w:val="00600BEC"/>
    <w:rsid w:val="0073107E"/>
    <w:rsid w:val="008D17ED"/>
    <w:rsid w:val="00997019"/>
    <w:rsid w:val="00B205BB"/>
    <w:rsid w:val="00BE3BC1"/>
    <w:rsid w:val="00E8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58672"/>
  <w15:chartTrackingRefBased/>
  <w15:docId w15:val="{4D1863B9-4239-4E08-83C2-79EA9C27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019"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21">
    <w:name w:val="Table Grid21"/>
    <w:basedOn w:val="TableNormal"/>
    <w:next w:val="TableGrid"/>
    <w:uiPriority w:val="39"/>
    <w:rsid w:val="00997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 (PGR)</cp:lastModifiedBy>
  <cp:revision>5</cp:revision>
  <dcterms:created xsi:type="dcterms:W3CDTF">2020-07-07T17:11:00Z</dcterms:created>
  <dcterms:modified xsi:type="dcterms:W3CDTF">2020-07-07T20:59:00Z</dcterms:modified>
</cp:coreProperties>
</file>